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9DA" w:rsidRPr="00F412EC" w:rsidRDefault="00CC3115" w:rsidP="009212B1">
      <w:pPr>
        <w:jc w:val="both"/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</w:pPr>
      <w:r w:rsidRPr="00F412EC"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  <w:t xml:space="preserve">Example of searches for the </w:t>
      </w:r>
      <w:r w:rsidR="009212B1" w:rsidRPr="00F412EC"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  <w:t xml:space="preserve">PubMed databases to assess the prevalence </w:t>
      </w:r>
      <w:r w:rsidR="001452F2" w:rsidRPr="00F412EC">
        <w:rPr>
          <w:rFonts w:ascii="Times New Roman" w:hAnsi="Times New Roman" w:cs="Times New Roman"/>
          <w:sz w:val="24"/>
          <w:szCs w:val="24"/>
        </w:rPr>
        <w:t xml:space="preserve">HCV among pregnant women </w:t>
      </w:r>
      <w:r w:rsidR="009212B1" w:rsidRPr="00F412EC">
        <w:rPr>
          <w:rFonts w:ascii="Times New Roman" w:hAnsi="Times New Roman" w:cs="Times New Roman"/>
          <w:sz w:val="24"/>
          <w:szCs w:val="24"/>
        </w:rPr>
        <w:t>in Ethiopia</w:t>
      </w:r>
    </w:p>
    <w:tbl>
      <w:tblPr>
        <w:tblStyle w:val="TableGrid"/>
        <w:tblW w:w="10260" w:type="dxa"/>
        <w:tblInd w:w="-275" w:type="dxa"/>
        <w:tblLook w:val="04A0" w:firstRow="1" w:lastRow="0" w:firstColumn="1" w:lastColumn="0" w:noHBand="0" w:noVBand="1"/>
      </w:tblPr>
      <w:tblGrid>
        <w:gridCol w:w="2430"/>
        <w:gridCol w:w="6570"/>
        <w:gridCol w:w="1260"/>
      </w:tblGrid>
      <w:tr w:rsidR="00F412EC" w:rsidRPr="00F412EC" w:rsidTr="00EF691A">
        <w:tc>
          <w:tcPr>
            <w:tcW w:w="2430" w:type="dxa"/>
          </w:tcPr>
          <w:p w:rsidR="009212B1" w:rsidRPr="00F412EC" w:rsidRDefault="009212B1" w:rsidP="009212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2E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Databases</w:t>
            </w:r>
          </w:p>
        </w:tc>
        <w:tc>
          <w:tcPr>
            <w:tcW w:w="6570" w:type="dxa"/>
          </w:tcPr>
          <w:p w:rsidR="009212B1" w:rsidRPr="00F412EC" w:rsidRDefault="009212B1" w:rsidP="009212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2E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earching terms</w:t>
            </w:r>
          </w:p>
        </w:tc>
        <w:tc>
          <w:tcPr>
            <w:tcW w:w="1260" w:type="dxa"/>
          </w:tcPr>
          <w:p w:rsidR="009212B1" w:rsidRPr="00F412EC" w:rsidRDefault="009212B1" w:rsidP="009212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2E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umber of</w:t>
            </w:r>
            <w:r w:rsidRPr="00F412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412E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tudies</w:t>
            </w:r>
          </w:p>
        </w:tc>
      </w:tr>
      <w:tr w:rsidR="00F412EC" w:rsidRPr="00F412EC" w:rsidTr="00EF691A">
        <w:tc>
          <w:tcPr>
            <w:tcW w:w="2430" w:type="dxa"/>
          </w:tcPr>
          <w:p w:rsidR="00CC3115" w:rsidRPr="00F412EC" w:rsidRDefault="00CC3115" w:rsidP="009212B1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12EC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ogle Scholar</w:t>
            </w:r>
          </w:p>
        </w:tc>
        <w:tc>
          <w:tcPr>
            <w:tcW w:w="6570" w:type="dxa"/>
          </w:tcPr>
          <w:p w:rsidR="00CC3115" w:rsidRPr="00F412EC" w:rsidRDefault="00AE5140" w:rsidP="006C1796">
            <w:pPr>
              <w:jc w:val="both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12EC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“Prevalence” OR “epidemiology” OR “seroprevalence” AND “hepatitis C Virus” OR “</w:t>
            </w:r>
            <w:bookmarkStart w:id="0" w:name="_GoBack"/>
            <w:bookmarkEnd w:id="0"/>
            <w:r w:rsidRPr="00F412EC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CV” OR “hepacivirus” OR “hep C” AND “pregnant women” AND “Ethiopia”.</w:t>
            </w:r>
          </w:p>
        </w:tc>
        <w:tc>
          <w:tcPr>
            <w:tcW w:w="1260" w:type="dxa"/>
          </w:tcPr>
          <w:p w:rsidR="00CC3115" w:rsidRPr="00F412EC" w:rsidRDefault="00AE5140" w:rsidP="00926C7A">
            <w:pPr>
              <w:spacing w:before="240"/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12EC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8</w:t>
            </w:r>
          </w:p>
        </w:tc>
      </w:tr>
      <w:tr w:rsidR="00F412EC" w:rsidRPr="00F412EC" w:rsidTr="00EF691A">
        <w:tc>
          <w:tcPr>
            <w:tcW w:w="2430" w:type="dxa"/>
          </w:tcPr>
          <w:p w:rsidR="009212B1" w:rsidRPr="00F412EC" w:rsidRDefault="009212B1" w:rsidP="00EF69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EC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ubMed</w:t>
            </w:r>
            <w:r w:rsidR="00EF691A" w:rsidRPr="00F412EC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(</w:t>
            </w:r>
            <w:r w:rsidR="00EF691A" w:rsidRPr="00F412EC">
              <w:rPr>
                <w:rFonts w:ascii="Times New Roman" w:hAnsi="Times New Roman" w:cs="Times New Roman"/>
                <w:sz w:val="24"/>
                <w:szCs w:val="24"/>
              </w:rPr>
              <w:t>Advanced Search Terms)</w:t>
            </w:r>
          </w:p>
        </w:tc>
        <w:tc>
          <w:tcPr>
            <w:tcW w:w="6570" w:type="dxa"/>
          </w:tcPr>
          <w:p w:rsidR="009212B1" w:rsidRPr="00F412EC" w:rsidRDefault="00AE5140" w:rsidP="006C17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2EC">
              <w:rPr>
                <w:rFonts w:ascii="Times New Roman" w:hAnsi="Times New Roman" w:cs="Times New Roman"/>
                <w:sz w:val="24"/>
                <w:szCs w:val="24"/>
              </w:rPr>
              <w:t>"Prevalence"[All Fields] OR "epidemiology"[All Fields] OR "seroprevalence"[All Fields] AND "hepatitis C Virus"[All Fields] OR "HCV"[All Fields] OR "hepacivirus"[All Fields] OR "hep C"[All Fields] AND "pregnant women"[All Fields] AND "Ethiopia"[All Fields]</w:t>
            </w:r>
          </w:p>
        </w:tc>
        <w:tc>
          <w:tcPr>
            <w:tcW w:w="1260" w:type="dxa"/>
          </w:tcPr>
          <w:p w:rsidR="009212B1" w:rsidRPr="00F412EC" w:rsidRDefault="00AE5140" w:rsidP="00926C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EC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</w:tr>
      <w:tr w:rsidR="00F412EC" w:rsidRPr="00F412EC" w:rsidTr="00EF691A">
        <w:tc>
          <w:tcPr>
            <w:tcW w:w="2430" w:type="dxa"/>
          </w:tcPr>
          <w:p w:rsidR="009212B1" w:rsidRPr="00F412EC" w:rsidRDefault="009212B1" w:rsidP="009212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EC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rom other databases</w:t>
            </w:r>
          </w:p>
        </w:tc>
        <w:tc>
          <w:tcPr>
            <w:tcW w:w="6570" w:type="dxa"/>
          </w:tcPr>
          <w:p w:rsidR="009212B1" w:rsidRPr="00F412EC" w:rsidRDefault="009212B1" w:rsidP="00921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212B1" w:rsidRPr="00F412EC" w:rsidRDefault="00AE5140" w:rsidP="00926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E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F412EC" w:rsidRPr="00F412EC" w:rsidTr="00EF691A">
        <w:tc>
          <w:tcPr>
            <w:tcW w:w="2430" w:type="dxa"/>
          </w:tcPr>
          <w:p w:rsidR="009212B1" w:rsidRPr="00F412EC" w:rsidRDefault="009212B1" w:rsidP="009212B1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12EC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otal retrieved articles</w:t>
            </w:r>
          </w:p>
        </w:tc>
        <w:tc>
          <w:tcPr>
            <w:tcW w:w="6570" w:type="dxa"/>
          </w:tcPr>
          <w:p w:rsidR="009212B1" w:rsidRPr="00F412EC" w:rsidRDefault="009212B1" w:rsidP="00921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212B1" w:rsidRPr="00F412EC" w:rsidRDefault="00AE5140" w:rsidP="00926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EC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</w:tr>
      <w:tr w:rsidR="00F412EC" w:rsidRPr="00F412EC" w:rsidTr="00EF691A">
        <w:tc>
          <w:tcPr>
            <w:tcW w:w="2430" w:type="dxa"/>
          </w:tcPr>
          <w:p w:rsidR="009212B1" w:rsidRPr="00F412EC" w:rsidRDefault="009212B1" w:rsidP="009212B1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12EC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inal full text relevant to</w:t>
            </w:r>
            <w:r w:rsidRPr="00F412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412EC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ur review</w:t>
            </w:r>
          </w:p>
        </w:tc>
        <w:tc>
          <w:tcPr>
            <w:tcW w:w="6570" w:type="dxa"/>
          </w:tcPr>
          <w:p w:rsidR="009212B1" w:rsidRPr="00F412EC" w:rsidRDefault="009212B1" w:rsidP="00921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212B1" w:rsidRPr="00F412EC" w:rsidRDefault="00AE5140" w:rsidP="00926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9212B1" w:rsidRPr="00926C7A" w:rsidRDefault="009212B1" w:rsidP="009212B1">
      <w:pPr>
        <w:rPr>
          <w:rFonts w:ascii="Times New Roman" w:hAnsi="Times New Roman" w:cs="Times New Roman"/>
          <w:sz w:val="24"/>
          <w:szCs w:val="24"/>
        </w:rPr>
      </w:pPr>
    </w:p>
    <w:sectPr w:rsidR="009212B1" w:rsidRPr="00926C7A" w:rsidSect="00841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4F6"/>
    <w:rsid w:val="000E33ED"/>
    <w:rsid w:val="001058B5"/>
    <w:rsid w:val="001452F2"/>
    <w:rsid w:val="0022337D"/>
    <w:rsid w:val="00292A83"/>
    <w:rsid w:val="00314C1F"/>
    <w:rsid w:val="004E6B4A"/>
    <w:rsid w:val="00600B14"/>
    <w:rsid w:val="006719DA"/>
    <w:rsid w:val="006B5ABE"/>
    <w:rsid w:val="006C1796"/>
    <w:rsid w:val="0082623F"/>
    <w:rsid w:val="008414F6"/>
    <w:rsid w:val="009212B1"/>
    <w:rsid w:val="00926C7A"/>
    <w:rsid w:val="00AE5140"/>
    <w:rsid w:val="00CC3115"/>
    <w:rsid w:val="00E97248"/>
    <w:rsid w:val="00EB1224"/>
    <w:rsid w:val="00EF691A"/>
    <w:rsid w:val="00F412EC"/>
    <w:rsid w:val="00F8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FE0DD"/>
  <w15:chartTrackingRefBased/>
  <w15:docId w15:val="{F513A34B-A8EB-477A-9643-443D02AC8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414F6"/>
  </w:style>
  <w:style w:type="character" w:customStyle="1" w:styleId="fontstyle01">
    <w:name w:val="fontstyle01"/>
    <w:basedOn w:val="DefaultParagraphFont"/>
    <w:rsid w:val="009212B1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921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1-02-07T15:52:00Z</dcterms:created>
  <dcterms:modified xsi:type="dcterms:W3CDTF">2021-02-12T09:54:00Z</dcterms:modified>
</cp:coreProperties>
</file>